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F28CD" w14:textId="6E05DA15" w:rsidR="00F6601E" w:rsidRPr="00C3241F" w:rsidRDefault="00F55AE5" w:rsidP="00602C80">
      <w:pPr>
        <w:widowControl w:val="0"/>
        <w:autoSpaceDE w:val="0"/>
        <w:autoSpaceDN w:val="0"/>
        <w:adjustRightInd w:val="0"/>
        <w:spacing w:after="0" w:line="288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8 Table.</w:t>
      </w:r>
      <w:r w:rsidR="006856A5" w:rsidRPr="00C3241F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F6601E" w:rsidRPr="00C3241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601E" w:rsidRPr="00F55AE5">
        <w:rPr>
          <w:rFonts w:ascii="Times New Roman" w:hAnsi="Times New Roman"/>
          <w:sz w:val="24"/>
          <w:szCs w:val="24"/>
          <w:lang w:val="en-GB"/>
        </w:rPr>
        <w:t xml:space="preserve">Difference in the number of hospitalization, and number and proportion of intensive care unit admission and in-hospital deaths from epidemiological weeks </w:t>
      </w:r>
      <w:r w:rsidRPr="00F55AE5">
        <w:rPr>
          <w:rFonts w:ascii="Times New Roman" w:hAnsi="Times New Roman"/>
          <w:sz w:val="24"/>
          <w:szCs w:val="24"/>
          <w:lang w:val="en-GB"/>
        </w:rPr>
        <w:t xml:space="preserve">(EW) </w:t>
      </w:r>
      <w:r w:rsidR="00F6601E" w:rsidRPr="00F55AE5">
        <w:rPr>
          <w:rFonts w:ascii="Times New Roman" w:hAnsi="Times New Roman"/>
          <w:sz w:val="24"/>
          <w:szCs w:val="24"/>
          <w:lang w:val="en-GB"/>
        </w:rPr>
        <w:t>9-48, 2020 (observed), and the 2015-2019 mean for the same EW, according to age groups, in Belo Horizont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7"/>
        <w:gridCol w:w="2351"/>
        <w:gridCol w:w="86"/>
        <w:gridCol w:w="723"/>
        <w:gridCol w:w="1752"/>
        <w:gridCol w:w="1172"/>
        <w:gridCol w:w="688"/>
        <w:gridCol w:w="1843"/>
        <w:gridCol w:w="1174"/>
        <w:gridCol w:w="688"/>
        <w:gridCol w:w="1709"/>
        <w:gridCol w:w="1131"/>
        <w:gridCol w:w="32"/>
      </w:tblGrid>
      <w:tr w:rsidR="00C3241F" w:rsidRPr="00F55AE5" w14:paraId="1506AC0D" w14:textId="77777777" w:rsidTr="00C3241F">
        <w:tc>
          <w:tcPr>
            <w:tcW w:w="907" w:type="pct"/>
            <w:gridSpan w:val="2"/>
            <w:vMerge w:val="restart"/>
            <w:tcBorders>
              <w:top w:val="single" w:sz="4" w:space="0" w:color="auto"/>
            </w:tcBorders>
          </w:tcPr>
          <w:p w14:paraId="575A19C7" w14:textId="552C1E8C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2" w:type="pct"/>
            <w:tcBorders>
              <w:top w:val="single" w:sz="4" w:space="0" w:color="auto"/>
            </w:tcBorders>
          </w:tcPr>
          <w:p w14:paraId="6AC4BFAE" w14:textId="77777777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9BD0F1" w14:textId="621C17AA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-29</w:t>
            </w:r>
          </w:p>
        </w:tc>
        <w:tc>
          <w:tcPr>
            <w:tcW w:w="13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AB8BBD" w14:textId="25EF5CF6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30-59</w:t>
            </w:r>
          </w:p>
        </w:tc>
        <w:tc>
          <w:tcPr>
            <w:tcW w:w="132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1C917F" w14:textId="6ACE120C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60+</w:t>
            </w:r>
          </w:p>
        </w:tc>
      </w:tr>
      <w:tr w:rsidR="00C3241F" w:rsidRPr="00F55AE5" w14:paraId="5DD36ABD" w14:textId="77777777" w:rsidTr="00C3241F">
        <w:tc>
          <w:tcPr>
            <w:tcW w:w="907" w:type="pct"/>
            <w:gridSpan w:val="2"/>
            <w:vMerge/>
            <w:tcBorders>
              <w:bottom w:val="single" w:sz="4" w:space="0" w:color="auto"/>
            </w:tcBorders>
          </w:tcPr>
          <w:p w14:paraId="3C032C50" w14:textId="77777777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2" w:type="pct"/>
            <w:tcBorders>
              <w:bottom w:val="single" w:sz="4" w:space="0" w:color="auto"/>
            </w:tcBorders>
          </w:tcPr>
          <w:p w14:paraId="5705E713" w14:textId="77777777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60C7DEBD" w14:textId="18FA57C5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020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6EB8E527" w14:textId="0A3A999B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015-2019</w:t>
            </w:r>
            <w:r w:rsidRPr="00A52C4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463C09F8" w14:textId="0B392F16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0857523A" w14:textId="05237527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020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8FA3A76" w14:textId="3C52023B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015-2019</w:t>
            </w:r>
            <w:r w:rsidRPr="00A52C4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52A18DF8" w14:textId="22A49A9D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1AD0396A" w14:textId="312C5997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020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41375493" w14:textId="0D75CCA0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015-2019</w:t>
            </w:r>
            <w:r w:rsidRPr="00A52C4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B466AB" w14:textId="776428CB" w:rsidR="00F6601E" w:rsidRPr="00A52C41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A52C4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ifference</w:t>
            </w:r>
          </w:p>
        </w:tc>
      </w:tr>
      <w:tr w:rsidR="00F6601E" w:rsidRPr="006856A5" w14:paraId="2D6DBA68" w14:textId="77777777" w:rsidTr="00C3241F">
        <w:trPr>
          <w:gridAfter w:val="1"/>
          <w:wAfter w:w="12" w:type="pct"/>
        </w:trPr>
        <w:tc>
          <w:tcPr>
            <w:tcW w:w="32" w:type="pct"/>
            <w:tcBorders>
              <w:top w:val="single" w:sz="4" w:space="0" w:color="auto"/>
            </w:tcBorders>
          </w:tcPr>
          <w:p w14:paraId="4C0638BD" w14:textId="77777777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ind w:right="184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6" w:type="pct"/>
            <w:gridSpan w:val="11"/>
            <w:tcBorders>
              <w:top w:val="single" w:sz="4" w:space="0" w:color="auto"/>
            </w:tcBorders>
          </w:tcPr>
          <w:p w14:paraId="6B8FB0AA" w14:textId="187E9AD2" w:rsidR="00F6601E" w:rsidRPr="006856A5" w:rsidRDefault="00F6601E" w:rsidP="003D070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s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talizations</w:t>
            </w:r>
            <w:r w:rsidRPr="006856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3241F" w:rsidRPr="006856A5" w14:paraId="6594E4FF" w14:textId="77777777" w:rsidTr="00C3241F">
        <w:tc>
          <w:tcPr>
            <w:tcW w:w="907" w:type="pct"/>
            <w:gridSpan w:val="2"/>
          </w:tcPr>
          <w:p w14:paraId="04E32B23" w14:textId="63F0C9DF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COVID-19 natural causes</w:t>
            </w:r>
          </w:p>
        </w:tc>
        <w:tc>
          <w:tcPr>
            <w:tcW w:w="32" w:type="pct"/>
          </w:tcPr>
          <w:p w14:paraId="26DC8868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19FA9C5C" w14:textId="25BB8B52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9194</w:t>
            </w:r>
          </w:p>
        </w:tc>
        <w:tc>
          <w:tcPr>
            <w:tcW w:w="652" w:type="pct"/>
          </w:tcPr>
          <w:p w14:paraId="33BE7761" w14:textId="1AC0D6EB" w:rsidR="00F6601E" w:rsidRPr="006856A5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652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(14681;18231)</w:t>
            </w:r>
          </w:p>
        </w:tc>
        <w:tc>
          <w:tcPr>
            <w:tcW w:w="436" w:type="pct"/>
          </w:tcPr>
          <w:p w14:paraId="2CF692EA" w14:textId="7390FEE3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-7334*</w:t>
            </w:r>
          </w:p>
        </w:tc>
        <w:tc>
          <w:tcPr>
            <w:tcW w:w="256" w:type="pct"/>
          </w:tcPr>
          <w:p w14:paraId="0A6EEA36" w14:textId="1C8F3DA2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1307</w:t>
            </w:r>
          </w:p>
        </w:tc>
        <w:tc>
          <w:tcPr>
            <w:tcW w:w="686" w:type="pct"/>
          </w:tcPr>
          <w:p w14:paraId="318F43C8" w14:textId="07BF79B8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87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6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26549;33589)</w:t>
            </w:r>
          </w:p>
        </w:tc>
        <w:tc>
          <w:tcPr>
            <w:tcW w:w="437" w:type="pct"/>
          </w:tcPr>
          <w:p w14:paraId="60280F0B" w14:textId="7AA32093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569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7BD60C75" w14:textId="16A82F8D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4221</w:t>
            </w:r>
          </w:p>
        </w:tc>
        <w:tc>
          <w:tcPr>
            <w:tcW w:w="636" w:type="pct"/>
          </w:tcPr>
          <w:p w14:paraId="32D3AB81" w14:textId="7321D89B" w:rsidR="00F6601E" w:rsidRPr="006856A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943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(24898;34764)</w:t>
            </w:r>
          </w:p>
        </w:tc>
        <w:tc>
          <w:tcPr>
            <w:tcW w:w="435" w:type="pct"/>
            <w:gridSpan w:val="2"/>
          </w:tcPr>
          <w:p w14:paraId="7D674F1F" w14:textId="053306F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-5215*</w:t>
            </w:r>
          </w:p>
        </w:tc>
      </w:tr>
      <w:tr w:rsidR="00C3241F" w:rsidRPr="006856A5" w14:paraId="1C21F3D7" w14:textId="77777777" w:rsidTr="00C3241F">
        <w:tc>
          <w:tcPr>
            <w:tcW w:w="907" w:type="pct"/>
            <w:gridSpan w:val="2"/>
          </w:tcPr>
          <w:p w14:paraId="3CD44F33" w14:textId="277D6221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32" w:type="pct"/>
          </w:tcPr>
          <w:p w14:paraId="73FB548D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37EF33EA" w14:textId="7569B96C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652" w:type="pct"/>
          </w:tcPr>
          <w:p w14:paraId="2890C5F6" w14:textId="703B837D" w:rsidR="00F6601E" w:rsidRPr="006856A5" w:rsidRDefault="00F55AE5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7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1364;2984)</w:t>
            </w:r>
          </w:p>
        </w:tc>
        <w:tc>
          <w:tcPr>
            <w:tcW w:w="436" w:type="pct"/>
          </w:tcPr>
          <w:p w14:paraId="55074967" w14:textId="7503D831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51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1397E8DC" w14:textId="35FC3D40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970</w:t>
            </w:r>
          </w:p>
        </w:tc>
        <w:tc>
          <w:tcPr>
            <w:tcW w:w="686" w:type="pct"/>
          </w:tcPr>
          <w:p w14:paraId="642F0FE1" w14:textId="2B706E79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9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1674;3554)</w:t>
            </w:r>
          </w:p>
        </w:tc>
        <w:tc>
          <w:tcPr>
            <w:tcW w:w="437" w:type="pct"/>
          </w:tcPr>
          <w:p w14:paraId="7C810ADE" w14:textId="42CF74BA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19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7D8AE892" w14:textId="54594650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582</w:t>
            </w:r>
          </w:p>
        </w:tc>
        <w:tc>
          <w:tcPr>
            <w:tcW w:w="636" w:type="pct"/>
          </w:tcPr>
          <w:p w14:paraId="5B520357" w14:textId="02A01859" w:rsidR="00F6601E" w:rsidRPr="006856A5" w:rsidRDefault="00E92D87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34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1562;3490)</w:t>
            </w:r>
          </w:p>
        </w:tc>
        <w:tc>
          <w:tcPr>
            <w:tcW w:w="435" w:type="pct"/>
            <w:gridSpan w:val="2"/>
          </w:tcPr>
          <w:p w14:paraId="7456F62C" w14:textId="5AD4B8C2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8*</w:t>
            </w:r>
          </w:p>
        </w:tc>
      </w:tr>
      <w:tr w:rsidR="00C3241F" w:rsidRPr="006856A5" w14:paraId="5D94337B" w14:textId="77777777" w:rsidTr="00C3241F">
        <w:tc>
          <w:tcPr>
            <w:tcW w:w="907" w:type="pct"/>
            <w:gridSpan w:val="2"/>
          </w:tcPr>
          <w:p w14:paraId="6C65C6B0" w14:textId="102A57F8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32" w:type="pct"/>
          </w:tcPr>
          <w:p w14:paraId="4CA047F0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17843424" w14:textId="0BE789DB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652" w:type="pct"/>
          </w:tcPr>
          <w:p w14:paraId="01D0F315" w14:textId="567B64CC" w:rsidR="00F6601E" w:rsidRPr="006856A5" w:rsidRDefault="00F55AE5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7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642;1074)</w:t>
            </w:r>
          </w:p>
        </w:tc>
        <w:tc>
          <w:tcPr>
            <w:tcW w:w="436" w:type="pct"/>
          </w:tcPr>
          <w:p w14:paraId="480A2BF1" w14:textId="556DA324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04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4944A90D" w14:textId="4A7D4024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642</w:t>
            </w:r>
          </w:p>
        </w:tc>
        <w:tc>
          <w:tcPr>
            <w:tcW w:w="686" w:type="pct"/>
          </w:tcPr>
          <w:p w14:paraId="6E41EC76" w14:textId="393FBDEB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71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4058;5418)</w:t>
            </w:r>
          </w:p>
        </w:tc>
        <w:tc>
          <w:tcPr>
            <w:tcW w:w="437" w:type="pct"/>
          </w:tcPr>
          <w:p w14:paraId="72194A79" w14:textId="2F3FA72B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29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4F4AFB78" w14:textId="1A7CE594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4198</w:t>
            </w:r>
          </w:p>
        </w:tc>
        <w:tc>
          <w:tcPr>
            <w:tcW w:w="636" w:type="pct"/>
          </w:tcPr>
          <w:p w14:paraId="697EFA9E" w14:textId="7C72DC13" w:rsidR="00F6601E" w:rsidRPr="006856A5" w:rsidRDefault="00E92D87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62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4568;5976)</w:t>
            </w:r>
          </w:p>
        </w:tc>
        <w:tc>
          <w:tcPr>
            <w:tcW w:w="435" w:type="pct"/>
            <w:gridSpan w:val="2"/>
          </w:tcPr>
          <w:p w14:paraId="47616AC5" w14:textId="5A518567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64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3241F" w:rsidRPr="006856A5" w14:paraId="1987CE40" w14:textId="77777777" w:rsidTr="00C3241F">
        <w:tc>
          <w:tcPr>
            <w:tcW w:w="907" w:type="pct"/>
            <w:gridSpan w:val="2"/>
          </w:tcPr>
          <w:p w14:paraId="5205712F" w14:textId="437D7F9D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2" w:type="pct"/>
          </w:tcPr>
          <w:p w14:paraId="305ABE01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35D3F151" w14:textId="3BF49090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652" w:type="pct"/>
          </w:tcPr>
          <w:p w14:paraId="3039F07A" w14:textId="08ED4F2D" w:rsidR="00F6601E" w:rsidRPr="006856A5" w:rsidRDefault="00F55AE5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2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309;749)</w:t>
            </w:r>
          </w:p>
        </w:tc>
        <w:tc>
          <w:tcPr>
            <w:tcW w:w="436" w:type="pct"/>
          </w:tcPr>
          <w:p w14:paraId="39CB438D" w14:textId="485F1F4F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91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45EB39C9" w14:textId="5D2AE94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243</w:t>
            </w:r>
          </w:p>
        </w:tc>
        <w:tc>
          <w:tcPr>
            <w:tcW w:w="686" w:type="pct"/>
          </w:tcPr>
          <w:p w14:paraId="6FFFC6DC" w14:textId="1FA5FDD2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37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3899;5935)</w:t>
            </w:r>
          </w:p>
        </w:tc>
        <w:tc>
          <w:tcPr>
            <w:tcW w:w="437" w:type="pct"/>
          </w:tcPr>
          <w:p w14:paraId="427CD44B" w14:textId="7E797F2F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594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49E90A27" w14:textId="4B38B2CB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5895</w:t>
            </w:r>
          </w:p>
        </w:tc>
        <w:tc>
          <w:tcPr>
            <w:tcW w:w="636" w:type="pct"/>
          </w:tcPr>
          <w:p w14:paraId="401A93DC" w14:textId="6F9DDA3F" w:rsidR="00F6601E" w:rsidRPr="006856A5" w:rsidRDefault="00E92D87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89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5985;8188)</w:t>
            </w:r>
          </w:p>
        </w:tc>
        <w:tc>
          <w:tcPr>
            <w:tcW w:w="435" w:type="pct"/>
            <w:gridSpan w:val="2"/>
          </w:tcPr>
          <w:p w14:paraId="56A72534" w14:textId="7D59D124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94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3241F" w:rsidRPr="00F55AE5" w14:paraId="0A003B8E" w14:textId="77777777" w:rsidTr="00C3241F">
        <w:tc>
          <w:tcPr>
            <w:tcW w:w="907" w:type="pct"/>
            <w:gridSpan w:val="2"/>
            <w:tcBorders>
              <w:bottom w:val="single" w:sz="4" w:space="0" w:color="auto"/>
            </w:tcBorders>
          </w:tcPr>
          <w:p w14:paraId="0EBB1F85" w14:textId="40957E8E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iratory diseases</w:t>
            </w:r>
          </w:p>
        </w:tc>
        <w:tc>
          <w:tcPr>
            <w:tcW w:w="32" w:type="pct"/>
            <w:tcBorders>
              <w:bottom w:val="single" w:sz="4" w:space="0" w:color="auto"/>
            </w:tcBorders>
          </w:tcPr>
          <w:p w14:paraId="1102D0B7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3BB4EA7D" w14:textId="2437F01A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043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2B227EF4" w14:textId="27E6A9B1" w:rsidR="00F6601E" w:rsidRPr="00F55AE5" w:rsidRDefault="00F55AE5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803</w:t>
            </w:r>
            <w:r w:rsidR="00F6601E" w:rsidRPr="00F55AE5">
              <w:rPr>
                <w:rFonts w:ascii="Times New Roman" w:hAnsi="Times New Roman"/>
                <w:sz w:val="20"/>
                <w:szCs w:val="20"/>
                <w:lang w:val="en-GB"/>
              </w:rPr>
              <w:t>(4029;5969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56D1AF9" w14:textId="4B362205" w:rsidR="00F6601E" w:rsidRPr="00F55AE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hAnsi="Times New Roman"/>
                <w:sz w:val="20"/>
                <w:szCs w:val="20"/>
                <w:lang w:val="en-GB"/>
              </w:rPr>
              <w:t>-2760</w:t>
            </w:r>
            <w:r w:rsidR="00F6601E" w:rsidRPr="00F55AE5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25B0B579" w14:textId="59C7F03C" w:rsidR="00F6601E" w:rsidRPr="00F55AE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hAnsi="Times New Roman"/>
                <w:sz w:val="20"/>
                <w:szCs w:val="20"/>
                <w:lang w:val="en-GB"/>
              </w:rPr>
              <w:t>2086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6025BCF" w14:textId="4D5538FA" w:rsidR="00F6601E" w:rsidRPr="00F55AE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61</w:t>
            </w:r>
            <w:r w:rsidR="00F6601E" w:rsidRPr="00F55AE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305;2014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4388ED37" w14:textId="296EAAE5" w:rsidR="00F6601E" w:rsidRPr="00F55AE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25</w:t>
            </w:r>
            <w:r w:rsidR="00F6601E" w:rsidRPr="00F55AE5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770128B9" w14:textId="27C04244" w:rsidR="00F6601E" w:rsidRPr="00F55AE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hAnsi="Times New Roman"/>
                <w:sz w:val="20"/>
                <w:szCs w:val="20"/>
                <w:lang w:val="en-GB"/>
              </w:rPr>
              <w:t>3228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27C83FB7" w14:textId="6F487E3D" w:rsidR="00F6601E" w:rsidRPr="00F55AE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hAnsi="Times New Roman"/>
                <w:sz w:val="20"/>
                <w:szCs w:val="20"/>
                <w:lang w:val="en-GB"/>
              </w:rPr>
              <w:t>3339 (2619;4104)</w:t>
            </w:r>
          </w:p>
        </w:tc>
        <w:tc>
          <w:tcPr>
            <w:tcW w:w="435" w:type="pct"/>
            <w:gridSpan w:val="2"/>
            <w:tcBorders>
              <w:bottom w:val="single" w:sz="4" w:space="0" w:color="auto"/>
            </w:tcBorders>
          </w:tcPr>
          <w:p w14:paraId="4841298C" w14:textId="3D887545" w:rsidR="00F6601E" w:rsidRPr="00F55AE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hAnsi="Times New Roman"/>
                <w:sz w:val="20"/>
                <w:szCs w:val="20"/>
                <w:lang w:val="en-GB"/>
              </w:rPr>
              <w:t>-111</w:t>
            </w:r>
          </w:p>
        </w:tc>
      </w:tr>
      <w:tr w:rsidR="00F6601E" w:rsidRPr="00F55AE5" w14:paraId="45F962F2" w14:textId="77777777" w:rsidTr="00C3241F">
        <w:trPr>
          <w:gridAfter w:val="1"/>
          <w:wAfter w:w="12" w:type="pct"/>
        </w:trPr>
        <w:tc>
          <w:tcPr>
            <w:tcW w:w="32" w:type="pct"/>
            <w:tcBorders>
              <w:top w:val="single" w:sz="4" w:space="0" w:color="auto"/>
            </w:tcBorders>
          </w:tcPr>
          <w:p w14:paraId="10098ECE" w14:textId="77777777" w:rsidR="00F6601E" w:rsidRPr="00F55AE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56" w:type="pct"/>
            <w:gridSpan w:val="11"/>
            <w:tcBorders>
              <w:top w:val="single" w:sz="4" w:space="0" w:color="auto"/>
            </w:tcBorders>
          </w:tcPr>
          <w:p w14:paraId="68F33E39" w14:textId="340DC9F5" w:rsidR="00F6601E" w:rsidRPr="00F55AE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ICU admissions</w:t>
            </w:r>
            <w:r w:rsidRPr="00F55A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3241F" w:rsidRPr="006856A5" w14:paraId="0B55A5C6" w14:textId="77777777" w:rsidTr="00C3241F">
        <w:tc>
          <w:tcPr>
            <w:tcW w:w="907" w:type="pct"/>
            <w:gridSpan w:val="2"/>
          </w:tcPr>
          <w:p w14:paraId="60CDBCFF" w14:textId="1C2E1984" w:rsidR="00F6601E" w:rsidRPr="00F55AE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n-COVID-19 natural causes</w:t>
            </w:r>
          </w:p>
        </w:tc>
        <w:tc>
          <w:tcPr>
            <w:tcW w:w="32" w:type="pct"/>
          </w:tcPr>
          <w:p w14:paraId="0748C9C0" w14:textId="77777777" w:rsidR="00F6601E" w:rsidRPr="00F55AE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</w:tcPr>
          <w:p w14:paraId="4FD87CEB" w14:textId="59B81D4C" w:rsidR="00F6601E" w:rsidRPr="00F55AE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F55AE5">
              <w:rPr>
                <w:rFonts w:ascii="Times New Roman" w:hAnsi="Times New Roman"/>
                <w:sz w:val="20"/>
                <w:szCs w:val="20"/>
                <w:lang w:val="en-GB"/>
              </w:rPr>
              <w:t>1374</w:t>
            </w:r>
          </w:p>
        </w:tc>
        <w:tc>
          <w:tcPr>
            <w:tcW w:w="652" w:type="pct"/>
          </w:tcPr>
          <w:p w14:paraId="291A5552" w14:textId="5FFC4E4B" w:rsidR="00F6601E" w:rsidRPr="00E92D87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2</w:t>
            </w:r>
            <w:r w:rsidR="00F6601E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6 (1380;2112)</w:t>
            </w:r>
          </w:p>
        </w:tc>
        <w:tc>
          <w:tcPr>
            <w:tcW w:w="436" w:type="pct"/>
          </w:tcPr>
          <w:p w14:paraId="724801C7" w14:textId="051B57CA" w:rsidR="00F6601E" w:rsidRPr="00E92D87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-352</w:t>
            </w:r>
            <w:r w:rsidR="00F6601E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6" w:type="pct"/>
          </w:tcPr>
          <w:p w14:paraId="4F792B13" w14:textId="75C1CD71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3803</w:t>
            </w:r>
          </w:p>
        </w:tc>
        <w:tc>
          <w:tcPr>
            <w:tcW w:w="686" w:type="pct"/>
          </w:tcPr>
          <w:p w14:paraId="3492330A" w14:textId="47BEF034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07</w:t>
            </w:r>
            <w:r w:rsidR="00F6601E" w:rsidRPr="00E92D8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3319;4868)</w:t>
            </w:r>
          </w:p>
        </w:tc>
        <w:tc>
          <w:tcPr>
            <w:tcW w:w="437" w:type="pct"/>
          </w:tcPr>
          <w:p w14:paraId="67BCE544" w14:textId="24F8CB85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04</w:t>
            </w:r>
          </w:p>
        </w:tc>
        <w:tc>
          <w:tcPr>
            <w:tcW w:w="256" w:type="pct"/>
          </w:tcPr>
          <w:p w14:paraId="54B44B5A" w14:textId="4FFAAE3C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5991</w:t>
            </w:r>
          </w:p>
        </w:tc>
        <w:tc>
          <w:tcPr>
            <w:tcW w:w="636" w:type="pct"/>
          </w:tcPr>
          <w:p w14:paraId="6F0B32F0" w14:textId="4539167E" w:rsidR="00F6601E" w:rsidRPr="006856A5" w:rsidRDefault="00E92D87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78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4779;8012)</w:t>
            </w:r>
          </w:p>
        </w:tc>
        <w:tc>
          <w:tcPr>
            <w:tcW w:w="435" w:type="pct"/>
            <w:gridSpan w:val="2"/>
          </w:tcPr>
          <w:p w14:paraId="1BAE181A" w14:textId="574B523F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87</w:t>
            </w:r>
          </w:p>
        </w:tc>
      </w:tr>
      <w:tr w:rsidR="00C3241F" w:rsidRPr="006856A5" w14:paraId="6FC557D2" w14:textId="77777777" w:rsidTr="00C3241F">
        <w:tc>
          <w:tcPr>
            <w:tcW w:w="907" w:type="pct"/>
            <w:gridSpan w:val="2"/>
          </w:tcPr>
          <w:p w14:paraId="13B72DD2" w14:textId="2F959094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32" w:type="pct"/>
          </w:tcPr>
          <w:p w14:paraId="0B62775C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7565934D" w14:textId="0E7075C3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652" w:type="pct"/>
          </w:tcPr>
          <w:p w14:paraId="6ADFF9BD" w14:textId="5F47E45B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4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260;641)</w:t>
            </w:r>
          </w:p>
        </w:tc>
        <w:tc>
          <w:tcPr>
            <w:tcW w:w="436" w:type="pct"/>
          </w:tcPr>
          <w:p w14:paraId="2D7CA8EB" w14:textId="77125C28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7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22691085" w14:textId="0A5F08ED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686" w:type="pct"/>
          </w:tcPr>
          <w:p w14:paraId="57583AF4" w14:textId="5F9C0A46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8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368;855)</w:t>
            </w:r>
          </w:p>
        </w:tc>
        <w:tc>
          <w:tcPr>
            <w:tcW w:w="437" w:type="pct"/>
          </w:tcPr>
          <w:p w14:paraId="6EDA9222" w14:textId="2A08B3CF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</w:t>
            </w:r>
          </w:p>
        </w:tc>
        <w:tc>
          <w:tcPr>
            <w:tcW w:w="256" w:type="pct"/>
          </w:tcPr>
          <w:p w14:paraId="522506FB" w14:textId="1362EFC5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215</w:t>
            </w:r>
          </w:p>
        </w:tc>
        <w:tc>
          <w:tcPr>
            <w:tcW w:w="636" w:type="pct"/>
          </w:tcPr>
          <w:p w14:paraId="483C2C79" w14:textId="435B30DA" w:rsidR="00F6601E" w:rsidRPr="006856A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0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(653;1455)</w:t>
            </w:r>
          </w:p>
        </w:tc>
        <w:tc>
          <w:tcPr>
            <w:tcW w:w="435" w:type="pct"/>
            <w:gridSpan w:val="2"/>
          </w:tcPr>
          <w:p w14:paraId="4782F7CC" w14:textId="526ECE7E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09*</w:t>
            </w:r>
          </w:p>
        </w:tc>
      </w:tr>
      <w:tr w:rsidR="00C3241F" w:rsidRPr="006856A5" w14:paraId="00C70AA7" w14:textId="77777777" w:rsidTr="00C3241F">
        <w:tc>
          <w:tcPr>
            <w:tcW w:w="907" w:type="pct"/>
            <w:gridSpan w:val="2"/>
          </w:tcPr>
          <w:p w14:paraId="09CEB80D" w14:textId="17D85D60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32" w:type="pct"/>
          </w:tcPr>
          <w:p w14:paraId="4E1B9BD2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5A777295" w14:textId="5B89BCC4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52" w:type="pct"/>
          </w:tcPr>
          <w:p w14:paraId="783D2CDC" w14:textId="62274BC6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34;173)</w:t>
            </w:r>
          </w:p>
        </w:tc>
        <w:tc>
          <w:tcPr>
            <w:tcW w:w="436" w:type="pct"/>
          </w:tcPr>
          <w:p w14:paraId="5DEEFB2A" w14:textId="72307F02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7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34267537" w14:textId="57A4A372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686" w:type="pct"/>
          </w:tcPr>
          <w:p w14:paraId="353CDD2D" w14:textId="27CB8D6E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5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344;723)</w:t>
            </w:r>
          </w:p>
        </w:tc>
        <w:tc>
          <w:tcPr>
            <w:tcW w:w="437" w:type="pct"/>
          </w:tcPr>
          <w:p w14:paraId="7AFDE1B5" w14:textId="7253F602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1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78C8DF33" w14:textId="56478741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636" w:type="pct"/>
          </w:tcPr>
          <w:p w14:paraId="06B932E8" w14:textId="135B3AC6" w:rsidR="00F6601E" w:rsidRPr="006856A5" w:rsidRDefault="00E92D87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7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617;1084)</w:t>
            </w:r>
          </w:p>
        </w:tc>
        <w:tc>
          <w:tcPr>
            <w:tcW w:w="435" w:type="pct"/>
            <w:gridSpan w:val="2"/>
          </w:tcPr>
          <w:p w14:paraId="09E2A43C" w14:textId="1404FF97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7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3241F" w:rsidRPr="006856A5" w14:paraId="6EF069C7" w14:textId="77777777" w:rsidTr="00C3241F">
        <w:tc>
          <w:tcPr>
            <w:tcW w:w="907" w:type="pct"/>
            <w:gridSpan w:val="2"/>
          </w:tcPr>
          <w:p w14:paraId="1B036E97" w14:textId="6282FD05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2" w:type="pct"/>
          </w:tcPr>
          <w:p w14:paraId="687BE045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6DB64B14" w14:textId="1435A15B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52" w:type="pct"/>
          </w:tcPr>
          <w:p w14:paraId="7C00CD84" w14:textId="5645152E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37;179)</w:t>
            </w:r>
          </w:p>
        </w:tc>
        <w:tc>
          <w:tcPr>
            <w:tcW w:w="436" w:type="pct"/>
          </w:tcPr>
          <w:p w14:paraId="45D9394A" w14:textId="1B2D1CF0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</w:t>
            </w:r>
          </w:p>
        </w:tc>
        <w:tc>
          <w:tcPr>
            <w:tcW w:w="256" w:type="pct"/>
          </w:tcPr>
          <w:p w14:paraId="39779AEF" w14:textId="40E8812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262</w:t>
            </w:r>
          </w:p>
        </w:tc>
        <w:tc>
          <w:tcPr>
            <w:tcW w:w="686" w:type="pct"/>
          </w:tcPr>
          <w:p w14:paraId="048AAFE0" w14:textId="03294A6A" w:rsidR="00F6601E" w:rsidRPr="006856A5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2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1141;1793)</w:t>
            </w:r>
          </w:p>
        </w:tc>
        <w:tc>
          <w:tcPr>
            <w:tcW w:w="437" w:type="pct"/>
          </w:tcPr>
          <w:p w14:paraId="5789E304" w14:textId="2F8D042D" w:rsidR="00F6601E" w:rsidRPr="006856A5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90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5FD6E499" w14:textId="6F35D9F4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243</w:t>
            </w:r>
          </w:p>
        </w:tc>
        <w:tc>
          <w:tcPr>
            <w:tcW w:w="636" w:type="pct"/>
          </w:tcPr>
          <w:p w14:paraId="48997112" w14:textId="151EDF31" w:rsidR="00F6601E" w:rsidRPr="006856A5" w:rsidRDefault="00E92D87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14</w:t>
            </w:r>
            <w:r w:rsidR="00F660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(1817;3209)</w:t>
            </w:r>
          </w:p>
        </w:tc>
        <w:tc>
          <w:tcPr>
            <w:tcW w:w="435" w:type="pct"/>
            <w:gridSpan w:val="2"/>
          </w:tcPr>
          <w:p w14:paraId="419397A8" w14:textId="61F4A2C0" w:rsidR="00F6601E" w:rsidRPr="006856A5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71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3241F" w:rsidRPr="00E92D87" w14:paraId="1816F194" w14:textId="77777777" w:rsidTr="00C3241F">
        <w:tc>
          <w:tcPr>
            <w:tcW w:w="907" w:type="pct"/>
            <w:gridSpan w:val="2"/>
            <w:tcBorders>
              <w:bottom w:val="single" w:sz="4" w:space="0" w:color="auto"/>
            </w:tcBorders>
          </w:tcPr>
          <w:p w14:paraId="3700138D" w14:textId="56319E27" w:rsidR="00F6601E" w:rsidRPr="006856A5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iratory diseases</w:t>
            </w:r>
          </w:p>
        </w:tc>
        <w:tc>
          <w:tcPr>
            <w:tcW w:w="32" w:type="pct"/>
            <w:tcBorders>
              <w:bottom w:val="single" w:sz="4" w:space="0" w:color="auto"/>
            </w:tcBorders>
          </w:tcPr>
          <w:p w14:paraId="053319DB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18FACDD5" w14:textId="7357AA74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57622CF5" w14:textId="672E171B" w:rsidR="00F6601E" w:rsidRPr="006856A5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8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(229;554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C638F2A" w14:textId="2DCC414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-109*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42782822" w14:textId="0FF100DC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67051F9" w14:textId="726EB240" w:rsidR="00F6601E" w:rsidRPr="00E92D87" w:rsidRDefault="00E92D87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96</w:t>
            </w:r>
            <w:r w:rsidR="00F6601E" w:rsidRPr="00E92D8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61;455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2E05B15F" w14:textId="466E8A9F" w:rsidR="00F6601E" w:rsidRPr="00E92D87" w:rsidRDefault="00E92D87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0</w:t>
            </w:r>
            <w:r w:rsidR="00F6601E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2B726347" w14:textId="1FAB8B04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596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59DD96A5" w14:textId="0E37A10E" w:rsidR="00F6601E" w:rsidRPr="00E92D87" w:rsidRDefault="00E92D87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2</w:t>
            </w:r>
            <w:r w:rsidR="00F6601E" w:rsidRPr="00E92D8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15;824)</w:t>
            </w:r>
          </w:p>
        </w:tc>
        <w:tc>
          <w:tcPr>
            <w:tcW w:w="435" w:type="pct"/>
            <w:gridSpan w:val="2"/>
            <w:tcBorders>
              <w:bottom w:val="single" w:sz="4" w:space="0" w:color="auto"/>
            </w:tcBorders>
          </w:tcPr>
          <w:p w14:paraId="24E92C28" w14:textId="0DEA7518" w:rsidR="00F6601E" w:rsidRPr="00E92D87" w:rsidRDefault="00F55AE5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44</w:t>
            </w:r>
          </w:p>
        </w:tc>
      </w:tr>
      <w:tr w:rsidR="00F6601E" w:rsidRPr="00E92D87" w14:paraId="433E8A90" w14:textId="77777777" w:rsidTr="00C3241F">
        <w:trPr>
          <w:gridAfter w:val="1"/>
          <w:wAfter w:w="12" w:type="pct"/>
        </w:trPr>
        <w:tc>
          <w:tcPr>
            <w:tcW w:w="32" w:type="pct"/>
            <w:tcBorders>
              <w:top w:val="single" w:sz="4" w:space="0" w:color="auto"/>
            </w:tcBorders>
          </w:tcPr>
          <w:p w14:paraId="33FA0525" w14:textId="77777777" w:rsidR="00F6601E" w:rsidRPr="00E92D87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56" w:type="pct"/>
            <w:gridSpan w:val="11"/>
            <w:tcBorders>
              <w:top w:val="single" w:sz="4" w:space="0" w:color="auto"/>
            </w:tcBorders>
          </w:tcPr>
          <w:p w14:paraId="2FFDC46B" w14:textId="1473A7D3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E92D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% ICU admissions</w:t>
            </w:r>
            <w:r w:rsidRPr="00E92D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C3241F" w:rsidRPr="006856A5" w14:paraId="5156A14F" w14:textId="77777777" w:rsidTr="00C3241F">
        <w:tc>
          <w:tcPr>
            <w:tcW w:w="907" w:type="pct"/>
            <w:gridSpan w:val="2"/>
          </w:tcPr>
          <w:p w14:paraId="02EB6CDF" w14:textId="6A73F8A7" w:rsidR="00F6601E" w:rsidRPr="00E92D87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n-COVID-19 natural causes</w:t>
            </w:r>
          </w:p>
        </w:tc>
        <w:tc>
          <w:tcPr>
            <w:tcW w:w="32" w:type="pct"/>
          </w:tcPr>
          <w:p w14:paraId="4D0AEB16" w14:textId="77777777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</w:tcPr>
          <w:p w14:paraId="1CBC4A3B" w14:textId="1BB54364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2" w:type="pct"/>
          </w:tcPr>
          <w:p w14:paraId="6F1936BF" w14:textId="395E1631" w:rsidR="00F6601E" w:rsidRPr="00E92D87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5 (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5;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436" w:type="pct"/>
          </w:tcPr>
          <w:p w14:paraId="3556246A" w14:textId="3EB69774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5*</w:t>
            </w:r>
          </w:p>
        </w:tc>
        <w:tc>
          <w:tcPr>
            <w:tcW w:w="256" w:type="pct"/>
          </w:tcPr>
          <w:p w14:paraId="44BFC70E" w14:textId="1F690A1A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pct"/>
          </w:tcPr>
          <w:p w14:paraId="328C8D50" w14:textId="3D791903" w:rsidR="00F6601E" w:rsidRPr="00E92D87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4 (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4;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437" w:type="pct"/>
          </w:tcPr>
          <w:p w14:paraId="5515FC32" w14:textId="6183E5F2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5*</w:t>
            </w:r>
          </w:p>
        </w:tc>
        <w:tc>
          <w:tcPr>
            <w:tcW w:w="256" w:type="pct"/>
          </w:tcPr>
          <w:p w14:paraId="4778E49A" w14:textId="59A617E7" w:rsidR="00F6601E" w:rsidRPr="00E92D87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  <w:r w:rsidR="00F55AE5" w:rsidRPr="00E92D8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36" w:type="pct"/>
          </w:tcPr>
          <w:p w14:paraId="48069DC9" w14:textId="42327845" w:rsidR="00F6601E" w:rsidRPr="00C3241F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  <w:r w:rsidR="007B456D">
              <w:rPr>
                <w:rFonts w:ascii="Times New Roman" w:hAnsi="Times New Roman"/>
                <w:sz w:val="20"/>
                <w:szCs w:val="20"/>
                <w:lang w:val="en-GB"/>
              </w:rPr>
              <w:t>.2 (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="007B456D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E92D87">
              <w:rPr>
                <w:rFonts w:ascii="Times New Roman" w:hAnsi="Times New Roman"/>
                <w:sz w:val="20"/>
                <w:szCs w:val="20"/>
                <w:lang w:val="en-GB"/>
              </w:rPr>
              <w:t>3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4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435" w:type="pct"/>
            <w:gridSpan w:val="2"/>
          </w:tcPr>
          <w:p w14:paraId="40DFF93E" w14:textId="69899FAB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6*</w:t>
            </w:r>
          </w:p>
        </w:tc>
      </w:tr>
      <w:tr w:rsidR="00C3241F" w:rsidRPr="006856A5" w14:paraId="03773C3A" w14:textId="77777777" w:rsidTr="00C3241F">
        <w:tc>
          <w:tcPr>
            <w:tcW w:w="907" w:type="pct"/>
            <w:gridSpan w:val="2"/>
          </w:tcPr>
          <w:p w14:paraId="4C97DD2E" w14:textId="7E17034B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32" w:type="pct"/>
          </w:tcPr>
          <w:p w14:paraId="361E421F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790D1DBA" w14:textId="13E712CC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6440035D" w14:textId="2C843183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2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8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3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9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436" w:type="pct"/>
          </w:tcPr>
          <w:p w14:paraId="06CE051E" w14:textId="261AC91B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8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*</w:t>
            </w:r>
          </w:p>
        </w:tc>
        <w:tc>
          <w:tcPr>
            <w:tcW w:w="256" w:type="pct"/>
          </w:tcPr>
          <w:p w14:paraId="28A70CD1" w14:textId="10441868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3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6" w:type="pct"/>
          </w:tcPr>
          <w:p w14:paraId="39BC3179" w14:textId="7E72883B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6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1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7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9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4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437" w:type="pct"/>
          </w:tcPr>
          <w:p w14:paraId="03C2C607" w14:textId="69FE39AC" w:rsidR="00F6601E" w:rsidRPr="00C3241F" w:rsidRDefault="00F55AE5" w:rsidP="00F55A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8*</w:t>
            </w:r>
          </w:p>
        </w:tc>
        <w:tc>
          <w:tcPr>
            <w:tcW w:w="256" w:type="pct"/>
          </w:tcPr>
          <w:p w14:paraId="6233B091" w14:textId="53EFEC4F" w:rsidR="00F6601E" w:rsidRPr="00C3241F" w:rsidRDefault="00F6601E" w:rsidP="00C324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46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36" w:type="pct"/>
          </w:tcPr>
          <w:p w14:paraId="2BF6F015" w14:textId="7FC06311" w:rsidR="00F6601E" w:rsidRPr="00C3241F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44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1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2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9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55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435" w:type="pct"/>
            <w:gridSpan w:val="2"/>
          </w:tcPr>
          <w:p w14:paraId="3B6530AB" w14:textId="5FBF418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3241F" w:rsidRPr="006856A5" w14:paraId="104E3F76" w14:textId="77777777" w:rsidTr="00C3241F">
        <w:tc>
          <w:tcPr>
            <w:tcW w:w="907" w:type="pct"/>
            <w:gridSpan w:val="2"/>
          </w:tcPr>
          <w:p w14:paraId="53410858" w14:textId="53E65246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32" w:type="pct"/>
          </w:tcPr>
          <w:p w14:paraId="1CB8E0FF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00E9EC31" w14:textId="22C8C9D1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3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2" w:type="pct"/>
          </w:tcPr>
          <w:p w14:paraId="6AD9359A" w14:textId="24F95CF0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2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4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0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0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436" w:type="pct"/>
          </w:tcPr>
          <w:p w14:paraId="29EA38F0" w14:textId="506C339B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56" w:type="pct"/>
          </w:tcPr>
          <w:p w14:paraId="19972548" w14:textId="123941E6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2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6" w:type="pct"/>
          </w:tcPr>
          <w:p w14:paraId="3C463FD6" w14:textId="4C5EDCE3" w:rsidR="00F6601E" w:rsidRPr="00C3241F" w:rsidRDefault="00F6601E" w:rsidP="00F55A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0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7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4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4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437" w:type="pct"/>
          </w:tcPr>
          <w:p w14:paraId="6E0BD699" w14:textId="2512517F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256" w:type="pct"/>
          </w:tcPr>
          <w:p w14:paraId="57348DF6" w14:textId="3649620D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7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6" w:type="pct"/>
          </w:tcPr>
          <w:p w14:paraId="57841213" w14:textId="30FBD666" w:rsidR="00F6601E" w:rsidRPr="00C3241F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5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9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2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4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9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435" w:type="pct"/>
            <w:gridSpan w:val="2"/>
          </w:tcPr>
          <w:p w14:paraId="00B657B8" w14:textId="4741D326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C3241F" w:rsidRPr="006856A5" w14:paraId="24E542CC" w14:textId="77777777" w:rsidTr="00C3241F">
        <w:tc>
          <w:tcPr>
            <w:tcW w:w="907" w:type="pct"/>
            <w:gridSpan w:val="2"/>
          </w:tcPr>
          <w:p w14:paraId="0A896CB2" w14:textId="45EF3559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2" w:type="pct"/>
          </w:tcPr>
          <w:p w14:paraId="3A23DA8C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551BAFEB" w14:textId="0BF32920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7641EC46" w14:textId="135A3430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9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6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9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7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436" w:type="pct"/>
          </w:tcPr>
          <w:p w14:paraId="5A121DD5" w14:textId="6204A663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9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*</w:t>
            </w:r>
          </w:p>
        </w:tc>
        <w:tc>
          <w:tcPr>
            <w:tcW w:w="256" w:type="pct"/>
          </w:tcPr>
          <w:p w14:paraId="040F5D82" w14:textId="39A1D3B8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8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6" w:type="pct"/>
          </w:tcPr>
          <w:p w14:paraId="267CB08A" w14:textId="7A5DA03A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0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8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7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9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437" w:type="pct"/>
          </w:tcPr>
          <w:p w14:paraId="188D6C10" w14:textId="4ACD3F64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8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0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047751B2" w14:textId="38434DE9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8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6" w:type="pct"/>
          </w:tcPr>
          <w:p w14:paraId="58804B39" w14:textId="0EDF384B" w:rsidR="00F6601E" w:rsidRPr="00C3241F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5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r w:rsidR="007B456D">
              <w:rPr>
                <w:rFonts w:ascii="Times New Roman" w:hAnsi="Times New Roman"/>
                <w:sz w:val="20"/>
                <w:szCs w:val="20"/>
              </w:rPr>
              <w:t>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8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6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41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435" w:type="pct"/>
            <w:gridSpan w:val="2"/>
          </w:tcPr>
          <w:p w14:paraId="4CD2AC63" w14:textId="434E435A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9*</w:t>
            </w:r>
          </w:p>
        </w:tc>
      </w:tr>
      <w:tr w:rsidR="00C3241F" w:rsidRPr="006856A5" w14:paraId="0A40570B" w14:textId="77777777" w:rsidTr="00C3241F">
        <w:tc>
          <w:tcPr>
            <w:tcW w:w="907" w:type="pct"/>
            <w:gridSpan w:val="2"/>
            <w:tcBorders>
              <w:bottom w:val="single" w:sz="4" w:space="0" w:color="auto"/>
            </w:tcBorders>
          </w:tcPr>
          <w:p w14:paraId="3FDE20E5" w14:textId="04DE8315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iratory diseases</w:t>
            </w:r>
          </w:p>
        </w:tc>
        <w:tc>
          <w:tcPr>
            <w:tcW w:w="32" w:type="pct"/>
            <w:tcBorders>
              <w:bottom w:val="single" w:sz="4" w:space="0" w:color="auto"/>
            </w:tcBorders>
          </w:tcPr>
          <w:p w14:paraId="3E8663C5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47A0C543" w14:textId="0A7D6E12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3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40C30493" w14:textId="6600CBA7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8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2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4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6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2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4935325" w14:textId="676FFF13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5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6*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72E980D0" w14:textId="48ED0600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9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5679036" w14:textId="608ECEEF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7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8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0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5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6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111429DC" w14:textId="3F05B964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4D9696EA" w14:textId="0910BE89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8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1DAF3773" w14:textId="7D599D26" w:rsidR="00F6601E" w:rsidRPr="00C3241F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6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3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0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9;22.0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5" w:type="pct"/>
            <w:gridSpan w:val="2"/>
            <w:tcBorders>
              <w:bottom w:val="single" w:sz="4" w:space="0" w:color="auto"/>
            </w:tcBorders>
          </w:tcPr>
          <w:p w14:paraId="65EEFF3B" w14:textId="2C7AB8C6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</w:t>
            </w:r>
            <w:r w:rsidR="007B456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F6601E" w:rsidRPr="006856A5" w14:paraId="6157E6AF" w14:textId="77777777" w:rsidTr="00C3241F">
        <w:trPr>
          <w:gridAfter w:val="1"/>
          <w:wAfter w:w="12" w:type="pct"/>
        </w:trPr>
        <w:tc>
          <w:tcPr>
            <w:tcW w:w="32" w:type="pct"/>
            <w:tcBorders>
              <w:top w:val="single" w:sz="4" w:space="0" w:color="auto"/>
            </w:tcBorders>
          </w:tcPr>
          <w:p w14:paraId="702CDA54" w14:textId="77777777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pct"/>
            <w:gridSpan w:val="11"/>
            <w:tcBorders>
              <w:top w:val="single" w:sz="4" w:space="0" w:color="auto"/>
            </w:tcBorders>
          </w:tcPr>
          <w:p w14:paraId="69DF484B" w14:textId="44AE5CD9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-Hospital deaths</w:t>
            </w:r>
            <w:r w:rsidRPr="00C3241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3241F" w:rsidRPr="006856A5" w14:paraId="0439AF6E" w14:textId="77777777" w:rsidTr="00C3241F">
        <w:tc>
          <w:tcPr>
            <w:tcW w:w="907" w:type="pct"/>
            <w:gridSpan w:val="2"/>
          </w:tcPr>
          <w:p w14:paraId="392D4415" w14:textId="2199C04B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COVID-19 natural causes</w:t>
            </w:r>
          </w:p>
        </w:tc>
        <w:tc>
          <w:tcPr>
            <w:tcW w:w="32" w:type="pct"/>
          </w:tcPr>
          <w:p w14:paraId="14711D26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1899BCFD" w14:textId="03C0BF22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652" w:type="pct"/>
          </w:tcPr>
          <w:p w14:paraId="13789636" w14:textId="591C0C5D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85 (97;289)</w:t>
            </w:r>
          </w:p>
        </w:tc>
        <w:tc>
          <w:tcPr>
            <w:tcW w:w="436" w:type="pct"/>
          </w:tcPr>
          <w:p w14:paraId="142746B3" w14:textId="5178E6D0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-65*</w:t>
            </w:r>
          </w:p>
        </w:tc>
        <w:tc>
          <w:tcPr>
            <w:tcW w:w="256" w:type="pct"/>
          </w:tcPr>
          <w:p w14:paraId="41CFF387" w14:textId="263B8C10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856</w:t>
            </w:r>
          </w:p>
        </w:tc>
        <w:tc>
          <w:tcPr>
            <w:tcW w:w="686" w:type="pct"/>
          </w:tcPr>
          <w:p w14:paraId="614A6294" w14:textId="3DFD3CAD" w:rsidR="00F6601E" w:rsidRPr="00C3241F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4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752;1281)</w:t>
            </w:r>
          </w:p>
        </w:tc>
        <w:tc>
          <w:tcPr>
            <w:tcW w:w="437" w:type="pct"/>
          </w:tcPr>
          <w:p w14:paraId="7DB4B77B" w14:textId="07076E10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48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18EFE338" w14:textId="17432A04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2585</w:t>
            </w:r>
          </w:p>
        </w:tc>
        <w:tc>
          <w:tcPr>
            <w:tcW w:w="636" w:type="pct"/>
          </w:tcPr>
          <w:p w14:paraId="22C7B694" w14:textId="483E29C2" w:rsidR="00F6601E" w:rsidRPr="00C3241F" w:rsidRDefault="00C67C2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14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2352;3395)</w:t>
            </w:r>
          </w:p>
        </w:tc>
        <w:tc>
          <w:tcPr>
            <w:tcW w:w="435" w:type="pct"/>
            <w:gridSpan w:val="2"/>
          </w:tcPr>
          <w:p w14:paraId="62B416C4" w14:textId="6AEA1D77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29</w:t>
            </w:r>
          </w:p>
        </w:tc>
      </w:tr>
      <w:tr w:rsidR="00C3241F" w:rsidRPr="006856A5" w14:paraId="340BB8FF" w14:textId="77777777" w:rsidTr="00C3241F">
        <w:tc>
          <w:tcPr>
            <w:tcW w:w="907" w:type="pct"/>
            <w:gridSpan w:val="2"/>
          </w:tcPr>
          <w:p w14:paraId="20389C39" w14:textId="2272B1EC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32" w:type="pct"/>
          </w:tcPr>
          <w:p w14:paraId="5D873721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36CE077B" w14:textId="5277EB35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52" w:type="pct"/>
          </w:tcPr>
          <w:p w14:paraId="7502DA06" w14:textId="250D8992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56 (11;110)</w:t>
            </w:r>
          </w:p>
        </w:tc>
        <w:tc>
          <w:tcPr>
            <w:tcW w:w="436" w:type="pct"/>
          </w:tcPr>
          <w:p w14:paraId="097305CE" w14:textId="7E7EC13F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-20*</w:t>
            </w:r>
          </w:p>
        </w:tc>
        <w:tc>
          <w:tcPr>
            <w:tcW w:w="256" w:type="pct"/>
          </w:tcPr>
          <w:p w14:paraId="1CB2596C" w14:textId="5FC88672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686" w:type="pct"/>
          </w:tcPr>
          <w:p w14:paraId="5D97FD1E" w14:textId="1BBEDE45" w:rsidR="00F6601E" w:rsidRPr="00C3241F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151;439)</w:t>
            </w:r>
          </w:p>
        </w:tc>
        <w:tc>
          <w:tcPr>
            <w:tcW w:w="437" w:type="pct"/>
          </w:tcPr>
          <w:p w14:paraId="2AD65166" w14:textId="3E4D12F7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56" w:type="pct"/>
          </w:tcPr>
          <w:p w14:paraId="7AFD91C3" w14:textId="32ED6F42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950</w:t>
            </w:r>
          </w:p>
        </w:tc>
        <w:tc>
          <w:tcPr>
            <w:tcW w:w="636" w:type="pct"/>
          </w:tcPr>
          <w:p w14:paraId="33E1F004" w14:textId="68A5289E" w:rsidR="00F6601E" w:rsidRPr="00C3241F" w:rsidRDefault="00C67C2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4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574;1112)</w:t>
            </w:r>
          </w:p>
        </w:tc>
        <w:tc>
          <w:tcPr>
            <w:tcW w:w="435" w:type="pct"/>
            <w:gridSpan w:val="2"/>
          </w:tcPr>
          <w:p w14:paraId="7DC1A816" w14:textId="7123885E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3241F" w:rsidRPr="006856A5" w14:paraId="40C4E4A8" w14:textId="77777777" w:rsidTr="00C3241F">
        <w:tc>
          <w:tcPr>
            <w:tcW w:w="907" w:type="pct"/>
            <w:gridSpan w:val="2"/>
          </w:tcPr>
          <w:p w14:paraId="65FB9AE9" w14:textId="252078D0" w:rsidR="00F6601E" w:rsidRPr="00C3241F" w:rsidRDefault="00F6601E" w:rsidP="00A64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32" w:type="pct"/>
          </w:tcPr>
          <w:p w14:paraId="62CC4AB1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0072D0CA" w14:textId="275AD5E4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2" w:type="pct"/>
          </w:tcPr>
          <w:p w14:paraId="25AE8FDC" w14:textId="2674F1D0" w:rsidR="00F6601E" w:rsidRPr="00C3241F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0;61)</w:t>
            </w:r>
          </w:p>
        </w:tc>
        <w:tc>
          <w:tcPr>
            <w:tcW w:w="436" w:type="pct"/>
          </w:tcPr>
          <w:p w14:paraId="34D1AEA8" w14:textId="1283BB26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6B2644A9" w14:textId="216FCB3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686" w:type="pct"/>
          </w:tcPr>
          <w:p w14:paraId="43C6FFBE" w14:textId="3736A2B2" w:rsidR="00F6601E" w:rsidRPr="00C3241F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5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171;447)</w:t>
            </w:r>
          </w:p>
        </w:tc>
        <w:tc>
          <w:tcPr>
            <w:tcW w:w="437" w:type="pct"/>
          </w:tcPr>
          <w:p w14:paraId="444DF8C9" w14:textId="1E96A359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0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7E4E0BE9" w14:textId="1A176143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636" w:type="pct"/>
          </w:tcPr>
          <w:p w14:paraId="158EE8D4" w14:textId="58595220" w:rsidR="00F6601E" w:rsidRPr="00C3241F" w:rsidRDefault="00C67C2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5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385;761)</w:t>
            </w:r>
          </w:p>
        </w:tc>
        <w:tc>
          <w:tcPr>
            <w:tcW w:w="435" w:type="pct"/>
            <w:gridSpan w:val="2"/>
          </w:tcPr>
          <w:p w14:paraId="2686C284" w14:textId="7F5E0D11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82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3241F" w:rsidRPr="00C67C2E" w14:paraId="5C84C896" w14:textId="77777777" w:rsidTr="00C3241F">
        <w:tc>
          <w:tcPr>
            <w:tcW w:w="907" w:type="pct"/>
            <w:gridSpan w:val="2"/>
          </w:tcPr>
          <w:p w14:paraId="472DE0DA" w14:textId="69C78160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2" w:type="pct"/>
          </w:tcPr>
          <w:p w14:paraId="6DEFB67F" w14:textId="77777777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4617E389" w14:textId="525A5159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2" w:type="pct"/>
          </w:tcPr>
          <w:p w14:paraId="73E5C020" w14:textId="58F27276" w:rsidR="00F6601E" w:rsidRPr="00C3241F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0;48)</w:t>
            </w:r>
          </w:p>
        </w:tc>
        <w:tc>
          <w:tcPr>
            <w:tcW w:w="436" w:type="pct"/>
          </w:tcPr>
          <w:p w14:paraId="500878B8" w14:textId="7B581ECA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700C16AA" w14:textId="6F597399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686" w:type="pct"/>
          </w:tcPr>
          <w:p w14:paraId="7A4DB32F" w14:textId="6537F704" w:rsidR="00F6601E" w:rsidRPr="00C3241F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 xml:space="preserve"> (80;243)</w:t>
            </w:r>
          </w:p>
        </w:tc>
        <w:tc>
          <w:tcPr>
            <w:tcW w:w="437" w:type="pct"/>
          </w:tcPr>
          <w:p w14:paraId="11DFFB6D" w14:textId="2A012673" w:rsidR="00F6601E" w:rsidRPr="00C3241F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8</w:t>
            </w:r>
            <w:r w:rsidR="00F6601E" w:rsidRPr="00C3241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56" w:type="pct"/>
          </w:tcPr>
          <w:p w14:paraId="58BD470F" w14:textId="14294F31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636" w:type="pct"/>
          </w:tcPr>
          <w:p w14:paraId="10FB54ED" w14:textId="0B9049C7" w:rsidR="00F6601E" w:rsidRPr="00C67C2E" w:rsidRDefault="00C67C2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6</w:t>
            </w:r>
            <w:r w:rsidR="00F6601E" w:rsidRPr="00C67C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24;688)</w:t>
            </w:r>
          </w:p>
        </w:tc>
        <w:tc>
          <w:tcPr>
            <w:tcW w:w="435" w:type="pct"/>
            <w:gridSpan w:val="2"/>
          </w:tcPr>
          <w:p w14:paraId="14F5D49A" w14:textId="5F260C93" w:rsidR="00F6601E" w:rsidRPr="00C67C2E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42</w:t>
            </w:r>
            <w:r w:rsidR="00F6601E" w:rsidRPr="00C67C2E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C3241F" w:rsidRPr="00C67C2E" w14:paraId="6D100E3D" w14:textId="77777777" w:rsidTr="00C3241F">
        <w:tc>
          <w:tcPr>
            <w:tcW w:w="907" w:type="pct"/>
            <w:gridSpan w:val="2"/>
            <w:tcBorders>
              <w:bottom w:val="single" w:sz="4" w:space="0" w:color="auto"/>
            </w:tcBorders>
          </w:tcPr>
          <w:p w14:paraId="67CB81C5" w14:textId="25BB3A76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32" w:type="pct"/>
            <w:tcBorders>
              <w:bottom w:val="single" w:sz="4" w:space="0" w:color="auto"/>
            </w:tcBorders>
          </w:tcPr>
          <w:p w14:paraId="46CC3F77" w14:textId="77777777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053E6133" w14:textId="203906F2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00EFDADA" w14:textId="0AD98CE6" w:rsidR="00F6601E" w:rsidRPr="00C67C2E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  <w:r w:rsidR="00F6601E" w:rsidRPr="00C67C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;66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CAB7D31" w14:textId="2F2CA2B4" w:rsidR="00F6601E" w:rsidRPr="00C67C2E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6</w:t>
            </w:r>
            <w:r w:rsidR="00F6601E" w:rsidRPr="00C67C2E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29EE89C9" w14:textId="17AEA3C0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14893664" w14:textId="164D6535" w:rsidR="00F6601E" w:rsidRPr="00C67C2E" w:rsidRDefault="00C67C2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  <w:r w:rsidR="00F6601E" w:rsidRPr="00C67C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6;122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6EF8615C" w14:textId="16620166" w:rsidR="00F6601E" w:rsidRPr="00C67C2E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49BBE7C1" w14:textId="65DE1731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360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236A556B" w14:textId="58FC4B16" w:rsidR="00F6601E" w:rsidRPr="00C67C2E" w:rsidRDefault="00C67C2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9</w:t>
            </w:r>
            <w:r w:rsidR="00F6601E" w:rsidRPr="00C67C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24;576)</w:t>
            </w:r>
          </w:p>
        </w:tc>
        <w:tc>
          <w:tcPr>
            <w:tcW w:w="435" w:type="pct"/>
            <w:gridSpan w:val="2"/>
            <w:tcBorders>
              <w:bottom w:val="single" w:sz="4" w:space="0" w:color="auto"/>
            </w:tcBorders>
          </w:tcPr>
          <w:p w14:paraId="415BB314" w14:textId="6544D549" w:rsidR="00F6601E" w:rsidRPr="00C67C2E" w:rsidRDefault="00C67C2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29</w:t>
            </w:r>
          </w:p>
        </w:tc>
      </w:tr>
      <w:tr w:rsidR="00F6601E" w:rsidRPr="00C67C2E" w14:paraId="1BFF1BA5" w14:textId="77777777" w:rsidTr="00C3241F">
        <w:trPr>
          <w:gridAfter w:val="1"/>
          <w:wAfter w:w="12" w:type="pct"/>
        </w:trPr>
        <w:tc>
          <w:tcPr>
            <w:tcW w:w="32" w:type="pct"/>
            <w:tcBorders>
              <w:top w:val="single" w:sz="4" w:space="0" w:color="auto"/>
            </w:tcBorders>
          </w:tcPr>
          <w:p w14:paraId="650CAE57" w14:textId="77777777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56" w:type="pct"/>
            <w:gridSpan w:val="11"/>
            <w:tcBorders>
              <w:top w:val="single" w:sz="4" w:space="0" w:color="auto"/>
            </w:tcBorders>
          </w:tcPr>
          <w:p w14:paraId="5818C10B" w14:textId="24AB91FF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C67C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% In-Hospital deaths</w:t>
            </w:r>
            <w:r w:rsidRPr="00C67C2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C3241F" w:rsidRPr="006856A5" w14:paraId="24D4488F" w14:textId="77777777" w:rsidTr="00C3241F">
        <w:tc>
          <w:tcPr>
            <w:tcW w:w="907" w:type="pct"/>
            <w:gridSpan w:val="2"/>
          </w:tcPr>
          <w:p w14:paraId="0A456C3E" w14:textId="18739AC8" w:rsidR="00F6601E" w:rsidRPr="00C67C2E" w:rsidRDefault="00F6601E" w:rsidP="007E29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n-COVID-19 natural causes</w:t>
            </w:r>
          </w:p>
        </w:tc>
        <w:tc>
          <w:tcPr>
            <w:tcW w:w="32" w:type="pct"/>
          </w:tcPr>
          <w:p w14:paraId="512ED5C0" w14:textId="77777777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</w:tcPr>
          <w:p w14:paraId="24563129" w14:textId="4BA7822E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F55AE5" w:rsidRPr="00C67C2E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52" w:type="pct"/>
          </w:tcPr>
          <w:p w14:paraId="77E547C6" w14:textId="3CB164A7" w:rsidR="00F6601E" w:rsidRPr="00C67C2E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7E29CD">
              <w:rPr>
                <w:rFonts w:ascii="Times New Roman" w:hAnsi="Times New Roman"/>
                <w:sz w:val="20"/>
                <w:szCs w:val="20"/>
                <w:lang w:val="en-GB"/>
              </w:rPr>
              <w:t>.1 (</w:t>
            </w: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E29CD">
              <w:rPr>
                <w:rFonts w:ascii="Times New Roman" w:hAnsi="Times New Roman"/>
                <w:sz w:val="20"/>
                <w:szCs w:val="20"/>
                <w:lang w:val="en-GB"/>
              </w:rPr>
              <w:t>.6;</w:t>
            </w: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7E29CD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436" w:type="pct"/>
          </w:tcPr>
          <w:p w14:paraId="31FF65AD" w14:textId="292FD267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E29CD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6" w:type="pct"/>
          </w:tcPr>
          <w:p w14:paraId="2DEC634F" w14:textId="7B867339" w:rsidR="00F6601E" w:rsidRPr="00C67C2E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7E29CD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86" w:type="pct"/>
          </w:tcPr>
          <w:p w14:paraId="0A5AF3CE" w14:textId="47A64B8D" w:rsidR="00F6601E" w:rsidRPr="00C3241F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67C2E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E29CD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7E29CD">
              <w:rPr>
                <w:rFonts w:ascii="Times New Roman" w:hAnsi="Times New Roman"/>
                <w:sz w:val="20"/>
                <w:szCs w:val="20"/>
              </w:rPr>
              <w:t>4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2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5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4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437" w:type="pct"/>
          </w:tcPr>
          <w:p w14:paraId="5E47DAE2" w14:textId="034852D9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0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6*</w:t>
            </w:r>
          </w:p>
        </w:tc>
        <w:tc>
          <w:tcPr>
            <w:tcW w:w="256" w:type="pct"/>
          </w:tcPr>
          <w:p w14:paraId="05A50106" w14:textId="6CF713BB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0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36" w:type="pct"/>
          </w:tcPr>
          <w:p w14:paraId="718D8E6B" w14:textId="7E880047" w:rsidR="00F6601E" w:rsidRPr="00C3241F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9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6 (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8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2;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1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435" w:type="pct"/>
            <w:gridSpan w:val="2"/>
          </w:tcPr>
          <w:p w14:paraId="5E9D93C2" w14:textId="37193DAD" w:rsidR="00F6601E" w:rsidRPr="00C3241F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C3241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3241F" w:rsidRPr="006856A5" w14:paraId="7EF05197" w14:textId="77777777" w:rsidTr="00C3241F">
        <w:tc>
          <w:tcPr>
            <w:tcW w:w="907" w:type="pct"/>
            <w:gridSpan w:val="2"/>
          </w:tcPr>
          <w:p w14:paraId="00AC044E" w14:textId="26059CC9" w:rsidR="00F6601E" w:rsidRPr="006856A5" w:rsidRDefault="00F6601E" w:rsidP="007E29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32" w:type="pct"/>
          </w:tcPr>
          <w:p w14:paraId="614D24C3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622DE05A" w14:textId="743A0EA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2" w:type="pct"/>
          </w:tcPr>
          <w:p w14:paraId="73B2C22F" w14:textId="2EFD6F67" w:rsidR="00F6601E" w:rsidRPr="006856A5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0 (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0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5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6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436" w:type="pct"/>
          </w:tcPr>
          <w:p w14:paraId="2BD075FE" w14:textId="786A6C6C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0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774B60EB" w14:textId="310A4890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5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6" w:type="pct"/>
          </w:tcPr>
          <w:p w14:paraId="145ACEAB" w14:textId="763F4148" w:rsidR="00F6601E" w:rsidRPr="006856A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0.12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E29CD">
              <w:rPr>
                <w:rFonts w:ascii="Times New Roman" w:hAnsi="Times New Roman"/>
                <w:sz w:val="20"/>
                <w:szCs w:val="20"/>
              </w:rPr>
              <w:t>(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6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6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18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437" w:type="pct"/>
          </w:tcPr>
          <w:p w14:paraId="7AB71F54" w14:textId="556DB64A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8*</w:t>
            </w:r>
          </w:p>
        </w:tc>
        <w:tc>
          <w:tcPr>
            <w:tcW w:w="256" w:type="pct"/>
          </w:tcPr>
          <w:p w14:paraId="5E39D5F8" w14:textId="5DBCDC33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6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36" w:type="pct"/>
          </w:tcPr>
          <w:p w14:paraId="058787AF" w14:textId="65713547" w:rsidR="00F6601E" w:rsidRPr="006856A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6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E29CD">
              <w:rPr>
                <w:rFonts w:ascii="Times New Roman" w:hAnsi="Times New Roman"/>
                <w:sz w:val="20"/>
                <w:szCs w:val="20"/>
              </w:rPr>
              <w:t>(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26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8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47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435" w:type="pct"/>
            <w:gridSpan w:val="2"/>
          </w:tcPr>
          <w:p w14:paraId="3B6CFBF2" w14:textId="1FC61845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0</w:t>
            </w:r>
            <w:r w:rsidR="007E29CD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3241F" w:rsidRPr="006856A5" w14:paraId="6476FE2C" w14:textId="77777777" w:rsidTr="00C3241F">
        <w:tc>
          <w:tcPr>
            <w:tcW w:w="907" w:type="pct"/>
            <w:gridSpan w:val="2"/>
          </w:tcPr>
          <w:p w14:paraId="2A856A66" w14:textId="405C925A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Neoplasms</w:t>
            </w:r>
          </w:p>
        </w:tc>
        <w:tc>
          <w:tcPr>
            <w:tcW w:w="32" w:type="pct"/>
          </w:tcPr>
          <w:p w14:paraId="6E0709F5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5B4F8666" w14:textId="322E2BC5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2" w:type="pct"/>
          </w:tcPr>
          <w:p w14:paraId="0202BC2E" w14:textId="3280BD0B" w:rsidR="00F6601E" w:rsidRPr="006856A5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</w:t>
            </w:r>
            <w:r w:rsidR="00964D19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64D19">
              <w:rPr>
                <w:rFonts w:ascii="Times New Roman" w:hAnsi="Times New Roman"/>
                <w:sz w:val="20"/>
                <w:szCs w:val="20"/>
              </w:rPr>
              <w:t>(0.1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7</w:t>
            </w:r>
            <w:r w:rsidR="00964D19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436" w:type="pct"/>
          </w:tcPr>
          <w:p w14:paraId="3DF9D98C" w14:textId="50971C7E" w:rsidR="00F6601E" w:rsidRPr="006856A5" w:rsidRDefault="00702FA2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4*</w:t>
            </w:r>
          </w:p>
        </w:tc>
        <w:tc>
          <w:tcPr>
            <w:tcW w:w="256" w:type="pct"/>
          </w:tcPr>
          <w:p w14:paraId="351BA97A" w14:textId="5D2B72A4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5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6" w:type="pct"/>
          </w:tcPr>
          <w:p w14:paraId="49022C0B" w14:textId="4A1AB871" w:rsidR="00F6601E" w:rsidRPr="006856A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6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02FA2">
              <w:rPr>
                <w:rFonts w:ascii="Times New Roman" w:hAnsi="Times New Roman"/>
                <w:sz w:val="20"/>
                <w:szCs w:val="20"/>
              </w:rPr>
              <w:t>(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7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9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437" w:type="pct"/>
          </w:tcPr>
          <w:p w14:paraId="73606FEB" w14:textId="7A3303CF" w:rsidR="00F6601E" w:rsidRPr="006856A5" w:rsidRDefault="00702FA2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1*</w:t>
            </w:r>
          </w:p>
        </w:tc>
        <w:tc>
          <w:tcPr>
            <w:tcW w:w="256" w:type="pct"/>
          </w:tcPr>
          <w:p w14:paraId="55B29271" w14:textId="12260673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9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6" w:type="pct"/>
          </w:tcPr>
          <w:p w14:paraId="6CE04FCF" w14:textId="3BF5C122" w:rsidR="00F6601E" w:rsidRPr="006856A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1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02FA2">
              <w:rPr>
                <w:rFonts w:ascii="Times New Roman" w:hAnsi="Times New Roman"/>
                <w:sz w:val="20"/>
                <w:szCs w:val="20"/>
              </w:rPr>
              <w:t>(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7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5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14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435" w:type="pct"/>
            <w:gridSpan w:val="2"/>
          </w:tcPr>
          <w:p w14:paraId="7462ADC2" w14:textId="76D7DD2E" w:rsidR="00F6601E" w:rsidRPr="006856A5" w:rsidRDefault="00BA003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7*</w:t>
            </w:r>
          </w:p>
        </w:tc>
      </w:tr>
      <w:tr w:rsidR="00C3241F" w:rsidRPr="006856A5" w14:paraId="4401C29D" w14:textId="77777777" w:rsidTr="00C3241F">
        <w:tc>
          <w:tcPr>
            <w:tcW w:w="907" w:type="pct"/>
            <w:gridSpan w:val="2"/>
          </w:tcPr>
          <w:p w14:paraId="06488438" w14:textId="3A675D8A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2" w:type="pct"/>
          </w:tcPr>
          <w:p w14:paraId="27098B24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27051A95" w14:textId="3051EDD9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2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2" w:type="pct"/>
          </w:tcPr>
          <w:p w14:paraId="7A625B37" w14:textId="565E11AD" w:rsidR="00F6601E" w:rsidRPr="006856A5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  <w:r w:rsidR="00964D19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(0</w:t>
            </w:r>
            <w:r w:rsidR="00964D19">
              <w:rPr>
                <w:rFonts w:ascii="Times New Roman" w:hAnsi="Times New Roman"/>
                <w:sz w:val="20"/>
                <w:szCs w:val="20"/>
              </w:rPr>
              <w:t>.1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11</w:t>
            </w:r>
            <w:r w:rsidR="00964D19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436" w:type="pct"/>
          </w:tcPr>
          <w:p w14:paraId="2A523EA6" w14:textId="53F4770D" w:rsidR="00F6601E" w:rsidRPr="006856A5" w:rsidRDefault="00702FA2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F6601E" w:rsidRPr="006856A5">
              <w:rPr>
                <w:rFonts w:ascii="Times New Roman" w:hAnsi="Times New Roman"/>
                <w:sz w:val="20"/>
                <w:szCs w:val="20"/>
              </w:rPr>
              <w:t>4*</w:t>
            </w:r>
          </w:p>
        </w:tc>
        <w:tc>
          <w:tcPr>
            <w:tcW w:w="256" w:type="pct"/>
          </w:tcPr>
          <w:p w14:paraId="303A2EE9" w14:textId="66D9F78F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6" w:type="pct"/>
          </w:tcPr>
          <w:p w14:paraId="36441813" w14:textId="2010D80E" w:rsidR="00F6601E" w:rsidRPr="006856A5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02FA2">
              <w:rPr>
                <w:rFonts w:ascii="Times New Roman" w:hAnsi="Times New Roman"/>
                <w:sz w:val="20"/>
                <w:szCs w:val="20"/>
              </w:rPr>
              <w:t>(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1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6;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5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437" w:type="pct"/>
          </w:tcPr>
          <w:p w14:paraId="6D5C55AF" w14:textId="450135B3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0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56" w:type="pct"/>
          </w:tcPr>
          <w:p w14:paraId="0A50110A" w14:textId="57D23322" w:rsidR="00F6601E" w:rsidRPr="006856A5" w:rsidRDefault="00F6601E" w:rsidP="00C324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7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36" w:type="pct"/>
          </w:tcPr>
          <w:p w14:paraId="70389834" w14:textId="73A18D05" w:rsidR="00F6601E" w:rsidRPr="006856A5" w:rsidRDefault="00F6601E" w:rsidP="00702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7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02FA2">
              <w:rPr>
                <w:rFonts w:ascii="Times New Roman" w:hAnsi="Times New Roman"/>
                <w:sz w:val="20"/>
                <w:szCs w:val="20"/>
              </w:rPr>
              <w:t>(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4</w:t>
            </w:r>
            <w:r w:rsidR="00702FA2">
              <w:rPr>
                <w:rFonts w:ascii="Times New Roman" w:hAnsi="Times New Roman"/>
                <w:sz w:val="20"/>
                <w:szCs w:val="20"/>
              </w:rPr>
              <w:t>.7;9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435" w:type="pct"/>
            <w:gridSpan w:val="2"/>
          </w:tcPr>
          <w:p w14:paraId="4633E905" w14:textId="74048380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0</w:t>
            </w:r>
            <w:r w:rsidR="00BA003E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C3241F" w:rsidRPr="00964D19" w14:paraId="1293D8B4" w14:textId="77777777" w:rsidTr="00C3241F">
        <w:tc>
          <w:tcPr>
            <w:tcW w:w="907" w:type="pct"/>
            <w:gridSpan w:val="2"/>
            <w:tcBorders>
              <w:bottom w:val="single" w:sz="4" w:space="0" w:color="auto"/>
            </w:tcBorders>
          </w:tcPr>
          <w:p w14:paraId="3A26A0A3" w14:textId="2A7C3E9E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iratory diseases</w:t>
            </w:r>
          </w:p>
        </w:tc>
        <w:tc>
          <w:tcPr>
            <w:tcW w:w="32" w:type="pct"/>
            <w:tcBorders>
              <w:bottom w:val="single" w:sz="4" w:space="0" w:color="auto"/>
            </w:tcBorders>
          </w:tcPr>
          <w:p w14:paraId="0B30686B" w14:textId="77777777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76ED6E65" w14:textId="521E6A09" w:rsidR="00F6601E" w:rsidRPr="006856A5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</w:rPr>
            </w:pPr>
            <w:r w:rsidRPr="006856A5">
              <w:rPr>
                <w:rFonts w:ascii="Times New Roman" w:hAnsi="Times New Roman"/>
                <w:sz w:val="20"/>
                <w:szCs w:val="20"/>
              </w:rPr>
              <w:t>1</w:t>
            </w:r>
            <w:r w:rsidR="00F55AE5">
              <w:rPr>
                <w:rFonts w:ascii="Times New Roman" w:hAnsi="Times New Roman"/>
                <w:sz w:val="20"/>
                <w:szCs w:val="20"/>
              </w:rPr>
              <w:t>.</w:t>
            </w:r>
            <w:r w:rsidRPr="006856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5BB65626" w14:textId="103894F1" w:rsidR="00F6601E" w:rsidRPr="00964D19" w:rsidRDefault="00F6601E" w:rsidP="00831B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964D19" w:rsidRPr="00964D1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6 (0</w:t>
            </w:r>
            <w:r w:rsidR="00964D19" w:rsidRPr="00964D1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964D19">
              <w:rPr>
                <w:rFonts w:ascii="Times New Roman" w:hAnsi="Times New Roman"/>
                <w:sz w:val="20"/>
                <w:szCs w:val="20"/>
                <w:lang w:val="en-GB"/>
              </w:rPr>
              <w:t>1;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964D1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7D13E2BE" w14:textId="1633A3C1" w:rsidR="00F6601E" w:rsidRPr="00964D19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7EEE8549" w14:textId="52FB1E10" w:rsidR="00F6601E" w:rsidRPr="00964D19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CF7E7B1" w14:textId="33D5F8E0" w:rsidR="00F6601E" w:rsidRPr="00964D19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9 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9;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4D806FC7" w14:textId="5CF52E61" w:rsidR="00F6601E" w:rsidRPr="00964D19" w:rsidRDefault="00702FA2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="00F6601E" w:rsidRPr="00964D19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F6601E" w:rsidRPr="00964D19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534D1682" w14:textId="36007286" w:rsidR="00F6601E" w:rsidRPr="00964D19" w:rsidRDefault="00F6601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="00F55AE5" w:rsidRPr="00964D1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7FD40674" w14:textId="4DD95A61" w:rsidR="00F6601E" w:rsidRPr="00964D19" w:rsidRDefault="00F6601E" w:rsidP="001576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 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3;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  <w:r w:rsidR="00702FA2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964D19">
              <w:rPr>
                <w:rFonts w:ascii="Times New Roman" w:hAnsi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435" w:type="pct"/>
            <w:gridSpan w:val="2"/>
            <w:tcBorders>
              <w:bottom w:val="single" w:sz="4" w:space="0" w:color="auto"/>
            </w:tcBorders>
          </w:tcPr>
          <w:p w14:paraId="04088688" w14:textId="64C089CA" w:rsidR="00F6601E" w:rsidRPr="00964D19" w:rsidRDefault="00BA003E" w:rsidP="006C60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bookmarkStart w:id="0" w:name="_GoBack"/>
            <w:bookmarkEnd w:id="0"/>
            <w:r w:rsidR="00F6601E" w:rsidRPr="00964D19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F6601E" w:rsidRPr="00964D19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</w:tr>
    </w:tbl>
    <w:p w14:paraId="20D1D964" w14:textId="77777777" w:rsidR="006856A5" w:rsidRPr="008A1422" w:rsidRDefault="006856A5" w:rsidP="006856A5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0"/>
          <w:szCs w:val="20"/>
          <w:lang w:val="en-US"/>
        </w:rPr>
      </w:pPr>
      <w:r w:rsidRPr="008A1422">
        <w:rPr>
          <w:rFonts w:ascii="Times New Roman" w:hAnsi="Times New Roman"/>
          <w:i/>
          <w:iCs/>
          <w:sz w:val="20"/>
          <w:szCs w:val="20"/>
          <w:vertAlign w:val="superscript"/>
          <w:lang w:val="en-US"/>
        </w:rPr>
        <w:t>1</w:t>
      </w:r>
      <w:r w:rsidRPr="008A1422">
        <w:rPr>
          <w:rFonts w:ascii="Times New Roman" w:hAnsi="Times New Roman"/>
          <w:sz w:val="20"/>
          <w:szCs w:val="20"/>
          <w:lang w:val="en-US"/>
        </w:rPr>
        <w:t>2015-2019 mean. In parenthesis, lower limit aggregates the lowest values for the same EW between 2015-2019 and the upper limit the aggregates the highest.</w:t>
      </w:r>
    </w:p>
    <w:p w14:paraId="2D8D8794" w14:textId="4949FCD7" w:rsidR="006856A5" w:rsidRPr="00A6454D" w:rsidRDefault="006856A5" w:rsidP="00A6454D">
      <w:pPr>
        <w:pStyle w:val="CommentText"/>
        <w:spacing w:after="0"/>
        <w:rPr>
          <w:lang w:val="en-GB"/>
        </w:rPr>
      </w:pPr>
      <w:r w:rsidRPr="008A1422">
        <w:rPr>
          <w:rFonts w:ascii="Times New Roman" w:hAnsi="Times New Roman"/>
          <w:i/>
          <w:iCs/>
          <w:vertAlign w:val="superscript"/>
          <w:lang w:val="en-US"/>
        </w:rPr>
        <w:t>2</w:t>
      </w:r>
      <w:r w:rsidRPr="008A1422">
        <w:rPr>
          <w:rFonts w:ascii="Times New Roman" w:hAnsi="Times New Roman"/>
          <w:lang w:val="en-US"/>
        </w:rPr>
        <w:t>Sum of the observed values EW 10-48.</w:t>
      </w:r>
      <w:r w:rsidR="00A6454D">
        <w:rPr>
          <w:rFonts w:ascii="Times New Roman" w:hAnsi="Times New Roman"/>
          <w:lang w:val="en-US"/>
        </w:rPr>
        <w:t xml:space="preserve"> </w:t>
      </w:r>
      <w:r w:rsidR="00A6454D" w:rsidRPr="00A6454D">
        <w:rPr>
          <w:rFonts w:ascii="Times New Roman" w:hAnsi="Times New Roman"/>
          <w:lang w:val="en-US"/>
        </w:rPr>
        <w:t>Difference in the number of hospitalization, and number and proportion of intensive care unit admission and in-hospital deaths from epidemiological weeks 9-48, 2020 (observed), and the 2015-2019 mean for the same EW, according to age groups, in Belo Horizonte.</w:t>
      </w:r>
    </w:p>
    <w:p w14:paraId="2996FFB9" w14:textId="77777777" w:rsidR="006856A5" w:rsidRPr="008A1422" w:rsidRDefault="006856A5" w:rsidP="006856A5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0"/>
          <w:szCs w:val="20"/>
          <w:lang w:val="en-US"/>
        </w:rPr>
      </w:pPr>
      <w:r w:rsidRPr="008A1422">
        <w:rPr>
          <w:rFonts w:ascii="Times New Roman" w:hAnsi="Times New Roman"/>
          <w:i/>
          <w:iCs/>
          <w:sz w:val="20"/>
          <w:szCs w:val="20"/>
          <w:vertAlign w:val="superscript"/>
          <w:lang w:val="en-US"/>
        </w:rPr>
        <w:t>3</w:t>
      </w:r>
      <w:r w:rsidRPr="008A1422">
        <w:rPr>
          <w:rFonts w:ascii="Times New Roman" w:hAnsi="Times New Roman"/>
          <w:sz w:val="20"/>
          <w:szCs w:val="20"/>
          <w:lang w:val="en-US"/>
        </w:rPr>
        <w:t>Mean of the observed values EW 10-48.</w:t>
      </w:r>
    </w:p>
    <w:p w14:paraId="7F6827A9" w14:textId="77777777" w:rsidR="00600497" w:rsidRPr="00E15694" w:rsidRDefault="00600497" w:rsidP="00600497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/>
          <w:sz w:val="20"/>
          <w:szCs w:val="20"/>
        </w:rPr>
      </w:pPr>
      <w:r w:rsidRPr="00E15694">
        <w:rPr>
          <w:rFonts w:ascii="Times New Roman" w:hAnsi="Times New Roman"/>
          <w:sz w:val="20"/>
          <w:szCs w:val="20"/>
        </w:rPr>
        <w:t>*P-Value lower than 0.05.</w:t>
      </w:r>
    </w:p>
    <w:p w14:paraId="5C7D8B69" w14:textId="0E020AE2" w:rsidR="006856A5" w:rsidRPr="00753FE1" w:rsidRDefault="006856A5" w:rsidP="00600497">
      <w:pPr>
        <w:rPr>
          <w:color w:val="FF0000"/>
          <w:lang w:val="en-US"/>
        </w:rPr>
      </w:pPr>
    </w:p>
    <w:sectPr w:rsidR="006856A5" w:rsidRPr="00753FE1" w:rsidSect="00602C80">
      <w:pgSz w:w="16838" w:h="11906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6A5"/>
    <w:rsid w:val="00013555"/>
    <w:rsid w:val="001169F2"/>
    <w:rsid w:val="001576D7"/>
    <w:rsid w:val="001D1498"/>
    <w:rsid w:val="00217440"/>
    <w:rsid w:val="002B7327"/>
    <w:rsid w:val="003D0704"/>
    <w:rsid w:val="00413D68"/>
    <w:rsid w:val="00600497"/>
    <w:rsid w:val="00602C80"/>
    <w:rsid w:val="0066057C"/>
    <w:rsid w:val="006856A5"/>
    <w:rsid w:val="006C609A"/>
    <w:rsid w:val="00702FA2"/>
    <w:rsid w:val="007523A0"/>
    <w:rsid w:val="00753FE1"/>
    <w:rsid w:val="007B456D"/>
    <w:rsid w:val="007E29CD"/>
    <w:rsid w:val="00831B93"/>
    <w:rsid w:val="00964D19"/>
    <w:rsid w:val="00A26880"/>
    <w:rsid w:val="00A52C41"/>
    <w:rsid w:val="00A6454D"/>
    <w:rsid w:val="00A676B6"/>
    <w:rsid w:val="00A71843"/>
    <w:rsid w:val="00BA003E"/>
    <w:rsid w:val="00BA0B28"/>
    <w:rsid w:val="00C3241F"/>
    <w:rsid w:val="00C67C2E"/>
    <w:rsid w:val="00D26BC3"/>
    <w:rsid w:val="00D4519E"/>
    <w:rsid w:val="00E92D87"/>
    <w:rsid w:val="00EC43A8"/>
    <w:rsid w:val="00EF2BEF"/>
    <w:rsid w:val="00F55AE5"/>
    <w:rsid w:val="00F6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9CBD0"/>
  <w15:chartTrackingRefBased/>
  <w15:docId w15:val="{D80F666D-273D-49A3-9AE5-AAC53D47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6A5"/>
    <w:rPr>
      <w:rFonts w:eastAsiaTheme="minorEastAsia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6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9F2"/>
    <w:rPr>
      <w:rFonts w:eastAsiaTheme="minorEastAsia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9F2"/>
    <w:rPr>
      <w:rFonts w:eastAsiaTheme="minorEastAsia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9F2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38</Words>
  <Characters>290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Ísis Machado</dc:creator>
  <cp:keywords/>
  <dc:description/>
  <cp:lastModifiedBy>Luisa Brant</cp:lastModifiedBy>
  <cp:revision>11</cp:revision>
  <dcterms:created xsi:type="dcterms:W3CDTF">2021-10-05T13:57:00Z</dcterms:created>
  <dcterms:modified xsi:type="dcterms:W3CDTF">2021-11-25T17:33:00Z</dcterms:modified>
</cp:coreProperties>
</file>